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A3C" w:rsidRPr="0093068D" w:rsidRDefault="0093068D" w:rsidP="0093068D">
      <w:pPr>
        <w:bidi w:val="0"/>
        <w:spacing w:after="0" w:line="480" w:lineRule="auto"/>
        <w:jc w:val="both"/>
        <w:rPr>
          <w:rFonts w:ascii="Arial" w:hAnsi="Arial"/>
          <w:b/>
          <w:bCs/>
          <w:sz w:val="24"/>
          <w:szCs w:val="24"/>
        </w:rPr>
      </w:pPr>
      <w:proofErr w:type="gramStart"/>
      <w:r w:rsidRPr="0093068D">
        <w:rPr>
          <w:rFonts w:ascii="Arial" w:hAnsi="Arial"/>
          <w:b/>
          <w:bCs/>
          <w:sz w:val="24"/>
          <w:szCs w:val="24"/>
        </w:rPr>
        <w:t xml:space="preserve">S2 </w:t>
      </w:r>
      <w:r w:rsidR="003679D8" w:rsidRPr="0093068D">
        <w:rPr>
          <w:rFonts w:ascii="Arial" w:hAnsi="Arial"/>
          <w:b/>
          <w:bCs/>
          <w:sz w:val="24"/>
          <w:szCs w:val="24"/>
        </w:rPr>
        <w:t>Table</w:t>
      </w:r>
      <w:r w:rsidRPr="0093068D">
        <w:rPr>
          <w:rFonts w:ascii="Arial" w:hAnsi="Arial"/>
          <w:b/>
          <w:bCs/>
          <w:sz w:val="24"/>
          <w:szCs w:val="24"/>
        </w:rPr>
        <w:t>.</w:t>
      </w:r>
      <w:proofErr w:type="gramEnd"/>
      <w:r w:rsidR="003679D8" w:rsidRPr="0093068D">
        <w:rPr>
          <w:rFonts w:ascii="Arial" w:hAnsi="Arial"/>
          <w:b/>
          <w:bCs/>
          <w:sz w:val="24"/>
          <w:szCs w:val="24"/>
        </w:rPr>
        <w:t xml:space="preserve"> Effect of TSPEAR down-regulation in KCs on gene expression</w:t>
      </w:r>
    </w:p>
    <w:tbl>
      <w:tblPr>
        <w:tblW w:w="4571" w:type="dxa"/>
        <w:tblInd w:w="93" w:type="dxa"/>
        <w:tblLook w:val="04A0"/>
      </w:tblPr>
      <w:tblGrid>
        <w:gridCol w:w="1770"/>
        <w:gridCol w:w="1300"/>
        <w:gridCol w:w="1501"/>
      </w:tblGrid>
      <w:tr w:rsidR="006A5A3C" w:rsidRPr="006A5A3C" w:rsidTr="009C44CD">
        <w:trPr>
          <w:trHeight w:val="276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6A5A3C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6A5A3C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Fold-Change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6A5A3C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MT1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3.46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9.00424E-05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KRT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2.95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1031292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LOC6467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2.80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377324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KRT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2.61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869668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LOC6447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2.33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0240645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LOC7282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2.22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1308602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HBEG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2.21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403349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ANGPTL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2.19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3862279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TGM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2.16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67859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FLJ405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2.12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4134773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KRT18P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2.11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4190262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ARL6I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2.10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335803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DDAH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2.07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2828948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RAB8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2.02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662331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STS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2.01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1120929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RAS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97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25847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XD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96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369844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MTHFD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95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338436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GPD1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94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274123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SLC20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92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3692776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CAMK2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90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225005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HS3S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89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22890845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LOC6479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88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48349102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ST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88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27514329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LOC1495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87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813247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MTHFD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85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227185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CLDN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83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551425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MT1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81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465239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MU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81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19232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NT5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76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393783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LEM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76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2033198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SFXN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76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7.34837E-05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ARHGE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74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5447643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COPS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74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8664469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ASA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73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376566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ADAM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71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4112866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FEZ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70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8863102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KRT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70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5.20394E-05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ADAM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70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459487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RA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69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4499418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TMEM1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69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2868588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lastRenderedPageBreak/>
              <w:t>PRKCDB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68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274203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DCBLD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1.68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9861301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SWAP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68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9843249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RAB7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68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3023471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HERC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68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5193335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MLLT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68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511931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NAV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68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63236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DS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69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2457376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SUL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69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25279656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LOC6456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0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490309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SUL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0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301726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CCN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1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22775072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MXRA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1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591738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RAET1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1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3667463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SLC22A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1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9128399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DFNA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1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2552169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SCPE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1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6095006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TC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1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655432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SEPT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2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351111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DL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2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2632035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GSTM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2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270722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D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2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3477723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TGFBR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2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239595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ALDH3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2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67715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LYPD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3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23340182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IGFB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3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4561891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MYLI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3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9577782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LOC1489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3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3783873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LY6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3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6059611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PROD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4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2788915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NA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4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20238685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NUSA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4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3568718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TOP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5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4061085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S1PR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5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3719459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RAP2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5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8278198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TYM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5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34168225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HMGN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5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6140679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SA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6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5362809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CYP3A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6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1075092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IMP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6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24638865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HMG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6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2783633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KLHDC8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6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417045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IFITM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7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4987472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LOC7289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7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109269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CDKN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7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4931139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lastRenderedPageBreak/>
              <w:t>IGF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7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524652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IGFL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7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47099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AKR1B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8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4520438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UBE2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8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6262289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F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9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801872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OSTM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9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550254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SPS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9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9459443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CEBP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9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300373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GSDM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79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3937999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VANGL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0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885135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CA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0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2930695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CTS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4210676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TP53IN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0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4020731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NOTCH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0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1650692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DEG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1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26036553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MFA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1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6929549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ZC3H1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2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734994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RHO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2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17281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TP73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2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44700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TSPAN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2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3727208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DSC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2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39260391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IL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2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3654302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IGFBP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2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5155636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PTM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3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146582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ALDH3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3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21191926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VIP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4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156204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DAP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4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82389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FAM89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5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550397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MA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6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234825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PDP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6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7313251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COL7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6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3926618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C6ORF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6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561131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APCD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7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8136686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CDCA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7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150109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LOC6432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8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2204298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OLFML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8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3469265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CXCR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8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698622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FAM83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9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6394721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TXNI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89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2941758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SERPINB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90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1188001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SCO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90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20650176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FBXO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91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35528021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SUL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92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5835605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ZNF3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92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356877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HSPBL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93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466071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lastRenderedPageBreak/>
              <w:t>ANKRD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93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4.77968E-05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TP53AI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93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494278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VSN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93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320468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MYL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94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2930756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C7ORF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94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11374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C20ORF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95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915111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RDH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96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691933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ALDH3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98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506988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LOC6485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98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5178755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TRIM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1.99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295345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IGFBP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00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20404799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C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01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2972902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CF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02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5667513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SA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02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3871958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PIK3I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04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173890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FABP5L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04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276741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BBOX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05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2219476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PTGS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06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387637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NIPAL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07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78708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BTG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09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22899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CLCA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09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253153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FBXO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1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4835296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C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12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115511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A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14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15230488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PAM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16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3683613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CA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17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4494245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GPNM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17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4328861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TNFSF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17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912182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ETS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18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47353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GJ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21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584836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LOC6485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22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1960778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IFNG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23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5400711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DSG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27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5031578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PPP2R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31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5541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GPNM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32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595939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IL1F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34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331001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LOC6429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34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6201712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TP53IN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35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38008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CXCR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36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5267819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MX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39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21072166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HSPB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41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53511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LOC3879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41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3992516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GPX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44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424331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FAB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47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321479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MAF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54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269553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lastRenderedPageBreak/>
              <w:t>FABP5L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56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3382583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KRT6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6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45490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AKR1C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60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76929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FAB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63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275244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KRT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88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353512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S100A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88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1805361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AKR1B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2.94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4732517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AKR1C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3.01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797445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AKR1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3.14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756586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KRT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3.33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536988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C10ORF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3.41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2449894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DS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3.69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9.03566E-05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DS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3.84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4.47723E-05</w:t>
            </w:r>
          </w:p>
        </w:tc>
      </w:tr>
      <w:tr w:rsidR="006A5A3C" w:rsidRPr="006A5A3C" w:rsidTr="009C44CD">
        <w:trPr>
          <w:trHeight w:val="276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KR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-3.94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5A3C" w:rsidRPr="006A5A3C" w:rsidRDefault="006A5A3C" w:rsidP="006A5A3C">
            <w:pPr>
              <w:bidi w:val="0"/>
              <w:spacing w:after="0" w:line="240" w:lineRule="auto"/>
              <w:jc w:val="center"/>
              <w:rPr>
                <w:rFonts w:ascii="Arial" w:hAnsi="Arial"/>
                <w:color w:val="000000"/>
              </w:rPr>
            </w:pPr>
            <w:r w:rsidRPr="006A5A3C">
              <w:rPr>
                <w:rFonts w:ascii="Arial" w:hAnsi="Arial"/>
                <w:color w:val="000000"/>
              </w:rPr>
              <w:t>0.000216355</w:t>
            </w:r>
          </w:p>
        </w:tc>
      </w:tr>
    </w:tbl>
    <w:p w:rsidR="006A5A3C" w:rsidRDefault="006A5A3C" w:rsidP="00C23D74">
      <w:pPr>
        <w:bidi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6A5A3C" w:rsidSect="007C276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3A4B" w:rsidRDefault="00743A4B" w:rsidP="0080658E">
      <w:pPr>
        <w:spacing w:after="0" w:line="240" w:lineRule="auto"/>
      </w:pPr>
      <w:r>
        <w:separator/>
      </w:r>
    </w:p>
  </w:endnote>
  <w:endnote w:type="continuationSeparator" w:id="0">
    <w:p w:rsidR="00743A4B" w:rsidRDefault="00743A4B" w:rsidP="008065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nos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roid Sans Fallback">
    <w:altName w:val="MS Gothic"/>
    <w:charset w:val="00"/>
    <w:family w:val="modern"/>
    <w:pitch w:val="fixed"/>
    <w:sig w:usb0="00000000" w:usb1="00000000" w:usb2="00000000" w:usb3="00000000" w:csb0="00000000" w:csb1="00000000"/>
  </w:font>
  <w:font w:name="DejaVu Sans">
    <w:altName w:val="Arial"/>
    <w:charset w:val="00"/>
    <w:family w:val="swiss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13936150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205E" w:rsidRDefault="00C414C6">
        <w:pPr>
          <w:pStyle w:val="af0"/>
          <w:jc w:val="center"/>
        </w:pPr>
        <w:r>
          <w:fldChar w:fldCharType="begin"/>
        </w:r>
        <w:r w:rsidR="0093205E">
          <w:instrText xml:space="preserve"> PAGE   \* MERGEFORMAT </w:instrText>
        </w:r>
        <w:r>
          <w:fldChar w:fldCharType="separate"/>
        </w:r>
        <w:r w:rsidR="0093068D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93205E" w:rsidRDefault="0093205E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3A4B" w:rsidRDefault="00743A4B" w:rsidP="0080658E">
      <w:pPr>
        <w:spacing w:after="0" w:line="240" w:lineRule="auto"/>
      </w:pPr>
      <w:r>
        <w:separator/>
      </w:r>
    </w:p>
  </w:footnote>
  <w:footnote w:type="continuationSeparator" w:id="0">
    <w:p w:rsidR="00743A4B" w:rsidRDefault="00743A4B" w:rsidP="008065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93679E"/>
    <w:multiLevelType w:val="hybridMultilevel"/>
    <w:tmpl w:val="934E7AAA"/>
    <w:lvl w:ilvl="0" w:tplc="824C08E4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">
    <w:nsid w:val="3913591C"/>
    <w:multiLevelType w:val="hybridMultilevel"/>
    <w:tmpl w:val="8052377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46695E63"/>
    <w:multiLevelType w:val="hybridMultilevel"/>
    <w:tmpl w:val="C714DA68"/>
    <w:lvl w:ilvl="0" w:tplc="1E7A9F8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1A2D7F"/>
    <w:multiLevelType w:val="hybridMultilevel"/>
    <w:tmpl w:val="B4022B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2074C9"/>
    <w:multiLevelType w:val="hybridMultilevel"/>
    <w:tmpl w:val="EE7A6D38"/>
    <w:lvl w:ilvl="0" w:tplc="06C2B8C4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5">
    <w:nsid w:val="7FE84D0A"/>
    <w:multiLevelType w:val="hybridMultilevel"/>
    <w:tmpl w:val="116EE7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at Samuelov">
    <w15:presenceInfo w15:providerId="Windows Live" w15:userId="dee758ba481f169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sf2zwrntaf24ezdf3paaw4trpxztv50ssp&quot;&gt;TSPEAR&lt;record-ids&gt;&lt;item&gt;1&lt;/item&gt;&lt;item&gt;2&lt;/item&gt;&lt;item&gt;3&lt;/item&gt;&lt;item&gt;4&lt;/item&gt;&lt;item&gt;5&lt;/item&gt;&lt;item&gt;6&lt;/item&gt;&lt;item&gt;9&lt;/item&gt;&lt;item&gt;12&lt;/item&gt;&lt;item&gt;13&lt;/item&gt;&lt;/record-ids&gt;&lt;/item&gt;&lt;/Libraries&gt;"/>
  </w:docVars>
  <w:rsids>
    <w:rsidRoot w:val="00C15568"/>
    <w:rsid w:val="0000449C"/>
    <w:rsid w:val="00006980"/>
    <w:rsid w:val="00011562"/>
    <w:rsid w:val="00021B78"/>
    <w:rsid w:val="00025729"/>
    <w:rsid w:val="0003293F"/>
    <w:rsid w:val="00040CA3"/>
    <w:rsid w:val="00041475"/>
    <w:rsid w:val="00042550"/>
    <w:rsid w:val="00043142"/>
    <w:rsid w:val="000441D1"/>
    <w:rsid w:val="00050A1B"/>
    <w:rsid w:val="00052846"/>
    <w:rsid w:val="00057284"/>
    <w:rsid w:val="000614A1"/>
    <w:rsid w:val="0006710C"/>
    <w:rsid w:val="000717A1"/>
    <w:rsid w:val="000748B2"/>
    <w:rsid w:val="00076287"/>
    <w:rsid w:val="000808C6"/>
    <w:rsid w:val="000811A4"/>
    <w:rsid w:val="000814A3"/>
    <w:rsid w:val="00083975"/>
    <w:rsid w:val="000913DC"/>
    <w:rsid w:val="0009284A"/>
    <w:rsid w:val="00097B3B"/>
    <w:rsid w:val="000A17AA"/>
    <w:rsid w:val="000A2784"/>
    <w:rsid w:val="000A31DC"/>
    <w:rsid w:val="000A4C42"/>
    <w:rsid w:val="000B56F1"/>
    <w:rsid w:val="000B5F2C"/>
    <w:rsid w:val="000B6EA8"/>
    <w:rsid w:val="000D00C3"/>
    <w:rsid w:val="000D0A42"/>
    <w:rsid w:val="000D31B0"/>
    <w:rsid w:val="000D34B6"/>
    <w:rsid w:val="000D4468"/>
    <w:rsid w:val="000D5BD2"/>
    <w:rsid w:val="000D7233"/>
    <w:rsid w:val="000E449F"/>
    <w:rsid w:val="000E4EC3"/>
    <w:rsid w:val="000F0443"/>
    <w:rsid w:val="000F1520"/>
    <w:rsid w:val="001033D9"/>
    <w:rsid w:val="00111668"/>
    <w:rsid w:val="00111C28"/>
    <w:rsid w:val="00112595"/>
    <w:rsid w:val="00113CA4"/>
    <w:rsid w:val="00116D67"/>
    <w:rsid w:val="001260C6"/>
    <w:rsid w:val="001426F9"/>
    <w:rsid w:val="00147316"/>
    <w:rsid w:val="001477C6"/>
    <w:rsid w:val="00150387"/>
    <w:rsid w:val="00150A98"/>
    <w:rsid w:val="00155182"/>
    <w:rsid w:val="001602AC"/>
    <w:rsid w:val="001670EA"/>
    <w:rsid w:val="00174AC3"/>
    <w:rsid w:val="001776C8"/>
    <w:rsid w:val="00181338"/>
    <w:rsid w:val="001844B8"/>
    <w:rsid w:val="00190526"/>
    <w:rsid w:val="00190C6C"/>
    <w:rsid w:val="001912FD"/>
    <w:rsid w:val="00191C2F"/>
    <w:rsid w:val="00195A30"/>
    <w:rsid w:val="001A1599"/>
    <w:rsid w:val="001A1CF8"/>
    <w:rsid w:val="001A300C"/>
    <w:rsid w:val="001A43F9"/>
    <w:rsid w:val="001A578E"/>
    <w:rsid w:val="001B122F"/>
    <w:rsid w:val="001B1903"/>
    <w:rsid w:val="001B225D"/>
    <w:rsid w:val="001B3C18"/>
    <w:rsid w:val="001C0308"/>
    <w:rsid w:val="001C4EB2"/>
    <w:rsid w:val="001D0FD1"/>
    <w:rsid w:val="001D11CC"/>
    <w:rsid w:val="001D38B4"/>
    <w:rsid w:val="001D7445"/>
    <w:rsid w:val="001E30C4"/>
    <w:rsid w:val="001E47E5"/>
    <w:rsid w:val="00201DE9"/>
    <w:rsid w:val="00202DCE"/>
    <w:rsid w:val="002040DE"/>
    <w:rsid w:val="00204CCF"/>
    <w:rsid w:val="002070D4"/>
    <w:rsid w:val="002074D4"/>
    <w:rsid w:val="00212552"/>
    <w:rsid w:val="00213DF3"/>
    <w:rsid w:val="00214992"/>
    <w:rsid w:val="002159EA"/>
    <w:rsid w:val="002165BB"/>
    <w:rsid w:val="00217C5A"/>
    <w:rsid w:val="002201A7"/>
    <w:rsid w:val="00221EBA"/>
    <w:rsid w:val="00223BED"/>
    <w:rsid w:val="00240D0F"/>
    <w:rsid w:val="00251139"/>
    <w:rsid w:val="0026205D"/>
    <w:rsid w:val="00262F6B"/>
    <w:rsid w:val="00265C21"/>
    <w:rsid w:val="00266C86"/>
    <w:rsid w:val="00271EE1"/>
    <w:rsid w:val="00274B93"/>
    <w:rsid w:val="00275E6F"/>
    <w:rsid w:val="00277506"/>
    <w:rsid w:val="002828FF"/>
    <w:rsid w:val="00282E7F"/>
    <w:rsid w:val="002854FF"/>
    <w:rsid w:val="002872D9"/>
    <w:rsid w:val="002A6BB1"/>
    <w:rsid w:val="002B0883"/>
    <w:rsid w:val="002B08E4"/>
    <w:rsid w:val="002B71F1"/>
    <w:rsid w:val="002E0924"/>
    <w:rsid w:val="002E1CFB"/>
    <w:rsid w:val="002E3E2E"/>
    <w:rsid w:val="002E4762"/>
    <w:rsid w:val="002E517C"/>
    <w:rsid w:val="002E5857"/>
    <w:rsid w:val="002F1DAD"/>
    <w:rsid w:val="002F2173"/>
    <w:rsid w:val="002F4213"/>
    <w:rsid w:val="003011D5"/>
    <w:rsid w:val="00302313"/>
    <w:rsid w:val="003025AB"/>
    <w:rsid w:val="0030563E"/>
    <w:rsid w:val="00306F54"/>
    <w:rsid w:val="00310A42"/>
    <w:rsid w:val="00311056"/>
    <w:rsid w:val="00312A4E"/>
    <w:rsid w:val="003149D9"/>
    <w:rsid w:val="00323286"/>
    <w:rsid w:val="00324AFF"/>
    <w:rsid w:val="0032646D"/>
    <w:rsid w:val="0032758F"/>
    <w:rsid w:val="00336CAA"/>
    <w:rsid w:val="00344AA5"/>
    <w:rsid w:val="003475CE"/>
    <w:rsid w:val="003534FC"/>
    <w:rsid w:val="00355499"/>
    <w:rsid w:val="00356955"/>
    <w:rsid w:val="00362EC9"/>
    <w:rsid w:val="003679D8"/>
    <w:rsid w:val="00372A5A"/>
    <w:rsid w:val="003756DC"/>
    <w:rsid w:val="00381622"/>
    <w:rsid w:val="00392229"/>
    <w:rsid w:val="00393EE2"/>
    <w:rsid w:val="00394F1D"/>
    <w:rsid w:val="0039781E"/>
    <w:rsid w:val="003A27AF"/>
    <w:rsid w:val="003A2BAE"/>
    <w:rsid w:val="003A332D"/>
    <w:rsid w:val="003A348E"/>
    <w:rsid w:val="003C0203"/>
    <w:rsid w:val="003C0EEF"/>
    <w:rsid w:val="003C13C2"/>
    <w:rsid w:val="003C54F6"/>
    <w:rsid w:val="003C576E"/>
    <w:rsid w:val="003D78AE"/>
    <w:rsid w:val="003E2C92"/>
    <w:rsid w:val="003E4210"/>
    <w:rsid w:val="003F00DC"/>
    <w:rsid w:val="003F2B13"/>
    <w:rsid w:val="003F620C"/>
    <w:rsid w:val="003F704D"/>
    <w:rsid w:val="004005EC"/>
    <w:rsid w:val="00401ADC"/>
    <w:rsid w:val="00406E6A"/>
    <w:rsid w:val="00410293"/>
    <w:rsid w:val="00411288"/>
    <w:rsid w:val="00413AC0"/>
    <w:rsid w:val="00417C4A"/>
    <w:rsid w:val="00421BD2"/>
    <w:rsid w:val="00423D2E"/>
    <w:rsid w:val="00424C92"/>
    <w:rsid w:val="00425A6E"/>
    <w:rsid w:val="00426204"/>
    <w:rsid w:val="00444F5D"/>
    <w:rsid w:val="00456B74"/>
    <w:rsid w:val="004613A1"/>
    <w:rsid w:val="0046241E"/>
    <w:rsid w:val="004671B0"/>
    <w:rsid w:val="00467A43"/>
    <w:rsid w:val="0047176B"/>
    <w:rsid w:val="00471AC1"/>
    <w:rsid w:val="00477132"/>
    <w:rsid w:val="00477D20"/>
    <w:rsid w:val="0048379F"/>
    <w:rsid w:val="00486A4C"/>
    <w:rsid w:val="00487B40"/>
    <w:rsid w:val="00494A07"/>
    <w:rsid w:val="00497D9F"/>
    <w:rsid w:val="004A14CC"/>
    <w:rsid w:val="004A21CE"/>
    <w:rsid w:val="004A4446"/>
    <w:rsid w:val="004B0305"/>
    <w:rsid w:val="004B2E84"/>
    <w:rsid w:val="004B72AD"/>
    <w:rsid w:val="004C32E8"/>
    <w:rsid w:val="004C4664"/>
    <w:rsid w:val="004C49D5"/>
    <w:rsid w:val="004D0C83"/>
    <w:rsid w:val="004D562D"/>
    <w:rsid w:val="004F0E05"/>
    <w:rsid w:val="004F4477"/>
    <w:rsid w:val="005004BB"/>
    <w:rsid w:val="0050056C"/>
    <w:rsid w:val="00501C8F"/>
    <w:rsid w:val="00512618"/>
    <w:rsid w:val="00513002"/>
    <w:rsid w:val="00520BCD"/>
    <w:rsid w:val="00521399"/>
    <w:rsid w:val="00521E98"/>
    <w:rsid w:val="005236CE"/>
    <w:rsid w:val="005257D9"/>
    <w:rsid w:val="00525B59"/>
    <w:rsid w:val="00525E9F"/>
    <w:rsid w:val="00526B4F"/>
    <w:rsid w:val="0052716A"/>
    <w:rsid w:val="00527DDF"/>
    <w:rsid w:val="00531279"/>
    <w:rsid w:val="00531AA4"/>
    <w:rsid w:val="00541DEE"/>
    <w:rsid w:val="00543340"/>
    <w:rsid w:val="0054481F"/>
    <w:rsid w:val="0054582D"/>
    <w:rsid w:val="00545B25"/>
    <w:rsid w:val="0054693D"/>
    <w:rsid w:val="00546C92"/>
    <w:rsid w:val="00546DE7"/>
    <w:rsid w:val="00547070"/>
    <w:rsid w:val="00550B58"/>
    <w:rsid w:val="00551ED8"/>
    <w:rsid w:val="0055344E"/>
    <w:rsid w:val="00553761"/>
    <w:rsid w:val="00554747"/>
    <w:rsid w:val="00556637"/>
    <w:rsid w:val="00560C1B"/>
    <w:rsid w:val="00572FCE"/>
    <w:rsid w:val="0057604A"/>
    <w:rsid w:val="0057661E"/>
    <w:rsid w:val="0058451A"/>
    <w:rsid w:val="005867DA"/>
    <w:rsid w:val="00586F8B"/>
    <w:rsid w:val="0059189C"/>
    <w:rsid w:val="00593806"/>
    <w:rsid w:val="0059669F"/>
    <w:rsid w:val="005A10E5"/>
    <w:rsid w:val="005A158B"/>
    <w:rsid w:val="005A2AC2"/>
    <w:rsid w:val="005A4D0E"/>
    <w:rsid w:val="005A5A1A"/>
    <w:rsid w:val="005A5FB2"/>
    <w:rsid w:val="005B1AFE"/>
    <w:rsid w:val="005B2CF3"/>
    <w:rsid w:val="005B373D"/>
    <w:rsid w:val="005C10AC"/>
    <w:rsid w:val="005C3D37"/>
    <w:rsid w:val="005C7860"/>
    <w:rsid w:val="005D5A45"/>
    <w:rsid w:val="005D6475"/>
    <w:rsid w:val="005E5AA1"/>
    <w:rsid w:val="005E6078"/>
    <w:rsid w:val="005E6A96"/>
    <w:rsid w:val="005F086B"/>
    <w:rsid w:val="005F1F0E"/>
    <w:rsid w:val="00602098"/>
    <w:rsid w:val="0060529E"/>
    <w:rsid w:val="0060714C"/>
    <w:rsid w:val="006163C1"/>
    <w:rsid w:val="00621C51"/>
    <w:rsid w:val="0062545F"/>
    <w:rsid w:val="00631194"/>
    <w:rsid w:val="0063232B"/>
    <w:rsid w:val="00633E72"/>
    <w:rsid w:val="006374B8"/>
    <w:rsid w:val="006406AC"/>
    <w:rsid w:val="00642FE4"/>
    <w:rsid w:val="00643D8B"/>
    <w:rsid w:val="00644957"/>
    <w:rsid w:val="0064737A"/>
    <w:rsid w:val="006474CF"/>
    <w:rsid w:val="00650563"/>
    <w:rsid w:val="006512A1"/>
    <w:rsid w:val="00652431"/>
    <w:rsid w:val="00653056"/>
    <w:rsid w:val="00654C40"/>
    <w:rsid w:val="00662654"/>
    <w:rsid w:val="0066306A"/>
    <w:rsid w:val="00663869"/>
    <w:rsid w:val="0067424F"/>
    <w:rsid w:val="00674435"/>
    <w:rsid w:val="00674456"/>
    <w:rsid w:val="006757E7"/>
    <w:rsid w:val="00675DB4"/>
    <w:rsid w:val="00683D0F"/>
    <w:rsid w:val="00694B17"/>
    <w:rsid w:val="00694FA6"/>
    <w:rsid w:val="0069657F"/>
    <w:rsid w:val="006A16A8"/>
    <w:rsid w:val="006A2109"/>
    <w:rsid w:val="006A5A3C"/>
    <w:rsid w:val="006B1DD1"/>
    <w:rsid w:val="006B3C45"/>
    <w:rsid w:val="006B55EE"/>
    <w:rsid w:val="006B600B"/>
    <w:rsid w:val="006B6772"/>
    <w:rsid w:val="006C1235"/>
    <w:rsid w:val="006C516F"/>
    <w:rsid w:val="006C74DB"/>
    <w:rsid w:val="006D22FB"/>
    <w:rsid w:val="006D2AB4"/>
    <w:rsid w:val="006D2BDF"/>
    <w:rsid w:val="006D33AA"/>
    <w:rsid w:val="006D4972"/>
    <w:rsid w:val="006E2AEF"/>
    <w:rsid w:val="006F0018"/>
    <w:rsid w:val="006F3FD5"/>
    <w:rsid w:val="006F7AC9"/>
    <w:rsid w:val="00707888"/>
    <w:rsid w:val="0071331E"/>
    <w:rsid w:val="00720EA6"/>
    <w:rsid w:val="0072276A"/>
    <w:rsid w:val="007231F3"/>
    <w:rsid w:val="00724967"/>
    <w:rsid w:val="007319B5"/>
    <w:rsid w:val="00740A99"/>
    <w:rsid w:val="00743A4B"/>
    <w:rsid w:val="00743F3F"/>
    <w:rsid w:val="00746819"/>
    <w:rsid w:val="00754597"/>
    <w:rsid w:val="007548F7"/>
    <w:rsid w:val="0075518F"/>
    <w:rsid w:val="00756AF5"/>
    <w:rsid w:val="007676D0"/>
    <w:rsid w:val="007677F1"/>
    <w:rsid w:val="00770B1B"/>
    <w:rsid w:val="00773EDA"/>
    <w:rsid w:val="0077422A"/>
    <w:rsid w:val="007755DA"/>
    <w:rsid w:val="0077790F"/>
    <w:rsid w:val="00781671"/>
    <w:rsid w:val="00782DF3"/>
    <w:rsid w:val="00783D3B"/>
    <w:rsid w:val="00784885"/>
    <w:rsid w:val="007853BA"/>
    <w:rsid w:val="00786C51"/>
    <w:rsid w:val="0078709E"/>
    <w:rsid w:val="00793696"/>
    <w:rsid w:val="00795016"/>
    <w:rsid w:val="007A1A61"/>
    <w:rsid w:val="007A1DB4"/>
    <w:rsid w:val="007B38A1"/>
    <w:rsid w:val="007B48F3"/>
    <w:rsid w:val="007B4A53"/>
    <w:rsid w:val="007B6CB4"/>
    <w:rsid w:val="007C2762"/>
    <w:rsid w:val="007C5181"/>
    <w:rsid w:val="007C5A60"/>
    <w:rsid w:val="007D196D"/>
    <w:rsid w:val="007D52FD"/>
    <w:rsid w:val="007E0CA9"/>
    <w:rsid w:val="007E278E"/>
    <w:rsid w:val="007E4D76"/>
    <w:rsid w:val="007E50D7"/>
    <w:rsid w:val="007F69D2"/>
    <w:rsid w:val="008018C5"/>
    <w:rsid w:val="008021F3"/>
    <w:rsid w:val="0080347D"/>
    <w:rsid w:val="00804EAA"/>
    <w:rsid w:val="00805FAA"/>
    <w:rsid w:val="0080658E"/>
    <w:rsid w:val="00811086"/>
    <w:rsid w:val="00820137"/>
    <w:rsid w:val="008310B8"/>
    <w:rsid w:val="008331B7"/>
    <w:rsid w:val="00834EE7"/>
    <w:rsid w:val="008355B9"/>
    <w:rsid w:val="00841971"/>
    <w:rsid w:val="00844C13"/>
    <w:rsid w:val="00844DB8"/>
    <w:rsid w:val="00853CA2"/>
    <w:rsid w:val="008558A4"/>
    <w:rsid w:val="00856625"/>
    <w:rsid w:val="0086464A"/>
    <w:rsid w:val="00864F6B"/>
    <w:rsid w:val="0087183C"/>
    <w:rsid w:val="00876F83"/>
    <w:rsid w:val="00887FAB"/>
    <w:rsid w:val="00895A5C"/>
    <w:rsid w:val="0089771C"/>
    <w:rsid w:val="008A532B"/>
    <w:rsid w:val="008B107D"/>
    <w:rsid w:val="008C0756"/>
    <w:rsid w:val="008C25E1"/>
    <w:rsid w:val="008C2643"/>
    <w:rsid w:val="008C27BA"/>
    <w:rsid w:val="008D0434"/>
    <w:rsid w:val="008D2DC5"/>
    <w:rsid w:val="008D5B14"/>
    <w:rsid w:val="008E449C"/>
    <w:rsid w:val="008E44CD"/>
    <w:rsid w:val="008E52C8"/>
    <w:rsid w:val="008E6752"/>
    <w:rsid w:val="008F38A1"/>
    <w:rsid w:val="008F49C1"/>
    <w:rsid w:val="008F7D7A"/>
    <w:rsid w:val="00902343"/>
    <w:rsid w:val="009034A0"/>
    <w:rsid w:val="00904EFD"/>
    <w:rsid w:val="009062D7"/>
    <w:rsid w:val="0091021C"/>
    <w:rsid w:val="00912806"/>
    <w:rsid w:val="00920153"/>
    <w:rsid w:val="00924699"/>
    <w:rsid w:val="009246D3"/>
    <w:rsid w:val="0093068D"/>
    <w:rsid w:val="009309A2"/>
    <w:rsid w:val="0093184A"/>
    <w:rsid w:val="0093205E"/>
    <w:rsid w:val="0093340E"/>
    <w:rsid w:val="00934BB7"/>
    <w:rsid w:val="00936203"/>
    <w:rsid w:val="0093620B"/>
    <w:rsid w:val="00936669"/>
    <w:rsid w:val="00943075"/>
    <w:rsid w:val="009443A3"/>
    <w:rsid w:val="00950658"/>
    <w:rsid w:val="009506E1"/>
    <w:rsid w:val="00953326"/>
    <w:rsid w:val="009568FD"/>
    <w:rsid w:val="00956FE9"/>
    <w:rsid w:val="0095774D"/>
    <w:rsid w:val="00960D16"/>
    <w:rsid w:val="0096786A"/>
    <w:rsid w:val="0097120C"/>
    <w:rsid w:val="00972AB3"/>
    <w:rsid w:val="00972AD3"/>
    <w:rsid w:val="00973792"/>
    <w:rsid w:val="00973D0D"/>
    <w:rsid w:val="009808FB"/>
    <w:rsid w:val="00980EE4"/>
    <w:rsid w:val="00981FA5"/>
    <w:rsid w:val="009859B1"/>
    <w:rsid w:val="00991D99"/>
    <w:rsid w:val="0099283B"/>
    <w:rsid w:val="009A10BC"/>
    <w:rsid w:val="009A1A39"/>
    <w:rsid w:val="009A51AB"/>
    <w:rsid w:val="009B0545"/>
    <w:rsid w:val="009B11FD"/>
    <w:rsid w:val="009B263F"/>
    <w:rsid w:val="009C44CD"/>
    <w:rsid w:val="009D0D66"/>
    <w:rsid w:val="009D5A7B"/>
    <w:rsid w:val="009E5EAB"/>
    <w:rsid w:val="009E7946"/>
    <w:rsid w:val="009F126F"/>
    <w:rsid w:val="009F3C48"/>
    <w:rsid w:val="009F5D91"/>
    <w:rsid w:val="00A0091C"/>
    <w:rsid w:val="00A01DC0"/>
    <w:rsid w:val="00A049AC"/>
    <w:rsid w:val="00A10FA1"/>
    <w:rsid w:val="00A20888"/>
    <w:rsid w:val="00A211B3"/>
    <w:rsid w:val="00A2177F"/>
    <w:rsid w:val="00A233C1"/>
    <w:rsid w:val="00A31A37"/>
    <w:rsid w:val="00A33479"/>
    <w:rsid w:val="00A41877"/>
    <w:rsid w:val="00A523F6"/>
    <w:rsid w:val="00A52BE2"/>
    <w:rsid w:val="00A56E13"/>
    <w:rsid w:val="00A651A6"/>
    <w:rsid w:val="00A71B90"/>
    <w:rsid w:val="00A721A6"/>
    <w:rsid w:val="00A732DC"/>
    <w:rsid w:val="00A803BA"/>
    <w:rsid w:val="00A80A26"/>
    <w:rsid w:val="00A82643"/>
    <w:rsid w:val="00A82DFB"/>
    <w:rsid w:val="00A860F0"/>
    <w:rsid w:val="00A95DA6"/>
    <w:rsid w:val="00A95FDD"/>
    <w:rsid w:val="00A9660C"/>
    <w:rsid w:val="00AC054D"/>
    <w:rsid w:val="00AC23ED"/>
    <w:rsid w:val="00AC3799"/>
    <w:rsid w:val="00AC5401"/>
    <w:rsid w:val="00AC7D2B"/>
    <w:rsid w:val="00AD3536"/>
    <w:rsid w:val="00AF4A2F"/>
    <w:rsid w:val="00AF77BE"/>
    <w:rsid w:val="00B02FD1"/>
    <w:rsid w:val="00B0524A"/>
    <w:rsid w:val="00B0624E"/>
    <w:rsid w:val="00B11BB6"/>
    <w:rsid w:val="00B12D16"/>
    <w:rsid w:val="00B1600B"/>
    <w:rsid w:val="00B21172"/>
    <w:rsid w:val="00B247A5"/>
    <w:rsid w:val="00B24929"/>
    <w:rsid w:val="00B25098"/>
    <w:rsid w:val="00B26BAB"/>
    <w:rsid w:val="00B27382"/>
    <w:rsid w:val="00B3547A"/>
    <w:rsid w:val="00B37821"/>
    <w:rsid w:val="00B44A74"/>
    <w:rsid w:val="00B52F2B"/>
    <w:rsid w:val="00B5627F"/>
    <w:rsid w:val="00B60421"/>
    <w:rsid w:val="00B6234D"/>
    <w:rsid w:val="00B634E9"/>
    <w:rsid w:val="00B70D84"/>
    <w:rsid w:val="00B7238A"/>
    <w:rsid w:val="00B7487D"/>
    <w:rsid w:val="00B75740"/>
    <w:rsid w:val="00B7671A"/>
    <w:rsid w:val="00B83143"/>
    <w:rsid w:val="00B90150"/>
    <w:rsid w:val="00B93929"/>
    <w:rsid w:val="00B93B2A"/>
    <w:rsid w:val="00B94CD1"/>
    <w:rsid w:val="00B95143"/>
    <w:rsid w:val="00B97850"/>
    <w:rsid w:val="00BA49F2"/>
    <w:rsid w:val="00BA5F03"/>
    <w:rsid w:val="00BA5F19"/>
    <w:rsid w:val="00BB1F61"/>
    <w:rsid w:val="00BC1BA3"/>
    <w:rsid w:val="00BC50B5"/>
    <w:rsid w:val="00BD3FF8"/>
    <w:rsid w:val="00BD59B0"/>
    <w:rsid w:val="00BE35C4"/>
    <w:rsid w:val="00BE5814"/>
    <w:rsid w:val="00BE70EB"/>
    <w:rsid w:val="00BE750F"/>
    <w:rsid w:val="00BF0D69"/>
    <w:rsid w:val="00C0140F"/>
    <w:rsid w:val="00C0436B"/>
    <w:rsid w:val="00C05261"/>
    <w:rsid w:val="00C15568"/>
    <w:rsid w:val="00C20AA0"/>
    <w:rsid w:val="00C23099"/>
    <w:rsid w:val="00C23D74"/>
    <w:rsid w:val="00C2477A"/>
    <w:rsid w:val="00C25D04"/>
    <w:rsid w:val="00C26373"/>
    <w:rsid w:val="00C26C21"/>
    <w:rsid w:val="00C26F24"/>
    <w:rsid w:val="00C30C9E"/>
    <w:rsid w:val="00C31827"/>
    <w:rsid w:val="00C33354"/>
    <w:rsid w:val="00C35F4C"/>
    <w:rsid w:val="00C37B2D"/>
    <w:rsid w:val="00C414C6"/>
    <w:rsid w:val="00C43556"/>
    <w:rsid w:val="00C46541"/>
    <w:rsid w:val="00C47B81"/>
    <w:rsid w:val="00C54268"/>
    <w:rsid w:val="00C54C8A"/>
    <w:rsid w:val="00C56751"/>
    <w:rsid w:val="00C57324"/>
    <w:rsid w:val="00C60CEF"/>
    <w:rsid w:val="00C6280D"/>
    <w:rsid w:val="00C63571"/>
    <w:rsid w:val="00C64DE5"/>
    <w:rsid w:val="00C6571C"/>
    <w:rsid w:val="00C828BB"/>
    <w:rsid w:val="00C875F6"/>
    <w:rsid w:val="00C87A1E"/>
    <w:rsid w:val="00C87F4E"/>
    <w:rsid w:val="00C92248"/>
    <w:rsid w:val="00C93155"/>
    <w:rsid w:val="00C957A3"/>
    <w:rsid w:val="00C95DB0"/>
    <w:rsid w:val="00CA369A"/>
    <w:rsid w:val="00CA5EAF"/>
    <w:rsid w:val="00CC2F61"/>
    <w:rsid w:val="00CC7D57"/>
    <w:rsid w:val="00CD6226"/>
    <w:rsid w:val="00CD6B24"/>
    <w:rsid w:val="00CD701E"/>
    <w:rsid w:val="00CE1515"/>
    <w:rsid w:val="00CE33D9"/>
    <w:rsid w:val="00CE7FAA"/>
    <w:rsid w:val="00CF161B"/>
    <w:rsid w:val="00CF34A7"/>
    <w:rsid w:val="00CF3DA1"/>
    <w:rsid w:val="00CF441E"/>
    <w:rsid w:val="00D0540B"/>
    <w:rsid w:val="00D10BEF"/>
    <w:rsid w:val="00D21FD3"/>
    <w:rsid w:val="00D25D0E"/>
    <w:rsid w:val="00D3080F"/>
    <w:rsid w:val="00D31EC2"/>
    <w:rsid w:val="00D41A0F"/>
    <w:rsid w:val="00D425C5"/>
    <w:rsid w:val="00D430D4"/>
    <w:rsid w:val="00D45323"/>
    <w:rsid w:val="00D47DBC"/>
    <w:rsid w:val="00D50A9E"/>
    <w:rsid w:val="00D617D0"/>
    <w:rsid w:val="00D61E17"/>
    <w:rsid w:val="00D63D5B"/>
    <w:rsid w:val="00D72864"/>
    <w:rsid w:val="00D738B3"/>
    <w:rsid w:val="00D77E5B"/>
    <w:rsid w:val="00D818CE"/>
    <w:rsid w:val="00D81E57"/>
    <w:rsid w:val="00D820DD"/>
    <w:rsid w:val="00D8234D"/>
    <w:rsid w:val="00D835E4"/>
    <w:rsid w:val="00D9160F"/>
    <w:rsid w:val="00DA5207"/>
    <w:rsid w:val="00DA5B22"/>
    <w:rsid w:val="00DB27CC"/>
    <w:rsid w:val="00DB2A9A"/>
    <w:rsid w:val="00DB3D85"/>
    <w:rsid w:val="00DD36A9"/>
    <w:rsid w:val="00DE0938"/>
    <w:rsid w:val="00DE1BA8"/>
    <w:rsid w:val="00DE1C20"/>
    <w:rsid w:val="00DE7A90"/>
    <w:rsid w:val="00E03FC1"/>
    <w:rsid w:val="00E12571"/>
    <w:rsid w:val="00E12EF1"/>
    <w:rsid w:val="00E24EDC"/>
    <w:rsid w:val="00E2545F"/>
    <w:rsid w:val="00E260D9"/>
    <w:rsid w:val="00E30813"/>
    <w:rsid w:val="00E426F1"/>
    <w:rsid w:val="00E44EA6"/>
    <w:rsid w:val="00E45D58"/>
    <w:rsid w:val="00E476E8"/>
    <w:rsid w:val="00E54636"/>
    <w:rsid w:val="00E56C9E"/>
    <w:rsid w:val="00E62699"/>
    <w:rsid w:val="00E67F49"/>
    <w:rsid w:val="00E72E60"/>
    <w:rsid w:val="00E7398B"/>
    <w:rsid w:val="00E73C13"/>
    <w:rsid w:val="00E77F81"/>
    <w:rsid w:val="00E91E3E"/>
    <w:rsid w:val="00E93C2F"/>
    <w:rsid w:val="00E940E2"/>
    <w:rsid w:val="00EA299F"/>
    <w:rsid w:val="00EA6F8E"/>
    <w:rsid w:val="00EB4D45"/>
    <w:rsid w:val="00EB584D"/>
    <w:rsid w:val="00EC084C"/>
    <w:rsid w:val="00EC1E4E"/>
    <w:rsid w:val="00EC724D"/>
    <w:rsid w:val="00ED0F35"/>
    <w:rsid w:val="00ED3085"/>
    <w:rsid w:val="00ED51F5"/>
    <w:rsid w:val="00EE5816"/>
    <w:rsid w:val="00EF048B"/>
    <w:rsid w:val="00EF46C0"/>
    <w:rsid w:val="00F00FBB"/>
    <w:rsid w:val="00F02602"/>
    <w:rsid w:val="00F101B1"/>
    <w:rsid w:val="00F134FD"/>
    <w:rsid w:val="00F147F8"/>
    <w:rsid w:val="00F17716"/>
    <w:rsid w:val="00F21D45"/>
    <w:rsid w:val="00F220B1"/>
    <w:rsid w:val="00F224EC"/>
    <w:rsid w:val="00F2481F"/>
    <w:rsid w:val="00F4147E"/>
    <w:rsid w:val="00F466BA"/>
    <w:rsid w:val="00F502E9"/>
    <w:rsid w:val="00F50644"/>
    <w:rsid w:val="00F55BC5"/>
    <w:rsid w:val="00F60B2D"/>
    <w:rsid w:val="00F74201"/>
    <w:rsid w:val="00F81C6D"/>
    <w:rsid w:val="00F83875"/>
    <w:rsid w:val="00F921EF"/>
    <w:rsid w:val="00FA2822"/>
    <w:rsid w:val="00FA2E88"/>
    <w:rsid w:val="00FB1822"/>
    <w:rsid w:val="00FB5465"/>
    <w:rsid w:val="00FB7B75"/>
    <w:rsid w:val="00FC0615"/>
    <w:rsid w:val="00FC0650"/>
    <w:rsid w:val="00FC0F87"/>
    <w:rsid w:val="00FC560B"/>
    <w:rsid w:val="00FD355D"/>
    <w:rsid w:val="00FE2009"/>
    <w:rsid w:val="00FF11DB"/>
    <w:rsid w:val="00FF2E99"/>
    <w:rsid w:val="00FF3F20"/>
    <w:rsid w:val="00FF4DBE"/>
    <w:rsid w:val="00FF65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Normal Table" w:semiHidden="0" w:unhideWhenUsed="0"/>
    <w:lsdException w:name="Table Web 3" w:semiHidden="0" w:unhideWhenUsed="0"/>
    <w:lsdException w:name="Table Grid" w:locked="1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1FA5"/>
    <w:pPr>
      <w:bidi/>
      <w:spacing w:after="200" w:line="276" w:lineRule="auto"/>
    </w:pPr>
    <w:rPr>
      <w:rFonts w:eastAsia="Times New Roman"/>
      <w:sz w:val="22"/>
      <w:szCs w:val="22"/>
    </w:rPr>
  </w:style>
  <w:style w:type="paragraph" w:styleId="1">
    <w:name w:val="heading 1"/>
    <w:basedOn w:val="a"/>
    <w:link w:val="10"/>
    <w:uiPriority w:val="99"/>
    <w:qFormat/>
    <w:locked/>
    <w:rsid w:val="00FC0650"/>
    <w:pPr>
      <w:bidi w:val="0"/>
      <w:spacing w:before="100" w:beforeAutospacing="1" w:after="100" w:afterAutospacing="1" w:line="240" w:lineRule="auto"/>
      <w:outlineLvl w:val="0"/>
    </w:pPr>
    <w:rPr>
      <w:rFonts w:ascii="Times New Roman" w:eastAsia="Calibri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link w:val="1"/>
    <w:uiPriority w:val="99"/>
    <w:locked/>
    <w:rsid w:val="00FC0650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semiHidden/>
    <w:rsid w:val="00981FA5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981FA5"/>
  </w:style>
  <w:style w:type="paragraph" w:customStyle="1" w:styleId="ecxmsonormal">
    <w:name w:val="ecxmsonormal"/>
    <w:basedOn w:val="a"/>
    <w:uiPriority w:val="99"/>
    <w:rsid w:val="00B75740"/>
    <w:pPr>
      <w:bidi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a3">
    <w:name w:val="annotation reference"/>
    <w:uiPriority w:val="99"/>
    <w:semiHidden/>
    <w:rsid w:val="00AC7D2B"/>
    <w:rPr>
      <w:rFonts w:cs="Times New Roman"/>
      <w:sz w:val="16"/>
    </w:rPr>
  </w:style>
  <w:style w:type="paragraph" w:styleId="a4">
    <w:name w:val="annotation text"/>
    <w:basedOn w:val="a"/>
    <w:link w:val="a5"/>
    <w:uiPriority w:val="99"/>
    <w:semiHidden/>
    <w:rsid w:val="00AC7D2B"/>
    <w:pPr>
      <w:spacing w:line="240" w:lineRule="auto"/>
    </w:pPr>
    <w:rPr>
      <w:rFonts w:cs="Times New Roman"/>
      <w:sz w:val="20"/>
      <w:szCs w:val="20"/>
    </w:rPr>
  </w:style>
  <w:style w:type="character" w:customStyle="1" w:styleId="a5">
    <w:name w:val="טקסט הערה תו"/>
    <w:link w:val="a4"/>
    <w:uiPriority w:val="99"/>
    <w:semiHidden/>
    <w:locked/>
    <w:rsid w:val="00AC7D2B"/>
    <w:rPr>
      <w:rFonts w:eastAsia="Times New Roman"/>
      <w:sz w:val="20"/>
    </w:rPr>
  </w:style>
  <w:style w:type="paragraph" w:styleId="a6">
    <w:name w:val="annotation subject"/>
    <w:basedOn w:val="a4"/>
    <w:next w:val="a4"/>
    <w:link w:val="a7"/>
    <w:uiPriority w:val="99"/>
    <w:semiHidden/>
    <w:rsid w:val="00AC7D2B"/>
    <w:rPr>
      <w:b/>
    </w:rPr>
  </w:style>
  <w:style w:type="character" w:customStyle="1" w:styleId="a7">
    <w:name w:val="נושא הערה תו"/>
    <w:link w:val="a6"/>
    <w:uiPriority w:val="99"/>
    <w:semiHidden/>
    <w:locked/>
    <w:rsid w:val="00AC7D2B"/>
    <w:rPr>
      <w:rFonts w:eastAsia="Times New Roman"/>
      <w:b/>
      <w:sz w:val="20"/>
    </w:rPr>
  </w:style>
  <w:style w:type="paragraph" w:styleId="a8">
    <w:name w:val="Balloon Text"/>
    <w:basedOn w:val="a"/>
    <w:link w:val="a9"/>
    <w:uiPriority w:val="99"/>
    <w:semiHidden/>
    <w:rsid w:val="00AC7D2B"/>
    <w:pPr>
      <w:spacing w:after="0" w:line="240" w:lineRule="auto"/>
    </w:pPr>
    <w:rPr>
      <w:rFonts w:ascii="Tahoma" w:eastAsia="Calibri" w:hAnsi="Tahoma" w:cs="Times New Roman"/>
      <w:sz w:val="16"/>
      <w:szCs w:val="20"/>
    </w:rPr>
  </w:style>
  <w:style w:type="character" w:customStyle="1" w:styleId="a9">
    <w:name w:val="טקסט בלונים תו"/>
    <w:link w:val="a8"/>
    <w:uiPriority w:val="99"/>
    <w:semiHidden/>
    <w:locked/>
    <w:rsid w:val="00AC7D2B"/>
    <w:rPr>
      <w:rFonts w:ascii="Tahoma" w:hAnsi="Tahoma"/>
      <w:sz w:val="16"/>
    </w:rPr>
  </w:style>
  <w:style w:type="paragraph" w:styleId="NormalWeb">
    <w:name w:val="Normal (Web)"/>
    <w:basedOn w:val="a"/>
    <w:uiPriority w:val="99"/>
    <w:rsid w:val="00FC0F87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aa">
    <w:name w:val="Emphasis"/>
    <w:uiPriority w:val="99"/>
    <w:qFormat/>
    <w:locked/>
    <w:rsid w:val="00674456"/>
    <w:rPr>
      <w:rFonts w:cs="Times New Roman"/>
      <w:i/>
      <w:iCs/>
    </w:rPr>
  </w:style>
  <w:style w:type="character" w:customStyle="1" w:styleId="st">
    <w:name w:val="st"/>
    <w:uiPriority w:val="99"/>
    <w:rsid w:val="00674456"/>
    <w:rPr>
      <w:rFonts w:cs="Times New Roman"/>
    </w:rPr>
  </w:style>
  <w:style w:type="character" w:customStyle="1" w:styleId="il">
    <w:name w:val="il"/>
    <w:uiPriority w:val="99"/>
    <w:rsid w:val="00674456"/>
    <w:rPr>
      <w:rFonts w:cs="Times New Roman"/>
    </w:rPr>
  </w:style>
  <w:style w:type="paragraph" w:styleId="ab">
    <w:name w:val="List Paragraph"/>
    <w:basedOn w:val="a"/>
    <w:uiPriority w:val="99"/>
    <w:qFormat/>
    <w:rsid w:val="00190C6C"/>
    <w:pPr>
      <w:ind w:left="720"/>
      <w:contextualSpacing/>
    </w:pPr>
  </w:style>
  <w:style w:type="paragraph" w:customStyle="1" w:styleId="xmsonormal">
    <w:name w:val="x_msonormal"/>
    <w:basedOn w:val="a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xmsolistparagraph">
    <w:name w:val="x_msolistparagraph"/>
    <w:basedOn w:val="a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ac">
    <w:name w:val="Table Grid"/>
    <w:basedOn w:val="a1"/>
    <w:uiPriority w:val="59"/>
    <w:locked/>
    <w:rsid w:val="005F1F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Revision"/>
    <w:hidden/>
    <w:uiPriority w:val="99"/>
    <w:semiHidden/>
    <w:rsid w:val="000B5F2C"/>
    <w:rPr>
      <w:rFonts w:eastAsia="Times New Roman"/>
      <w:sz w:val="22"/>
      <w:szCs w:val="22"/>
    </w:rPr>
  </w:style>
  <w:style w:type="paragraph" w:customStyle="1" w:styleId="TableParagraph">
    <w:name w:val="Table Paragraph"/>
    <w:basedOn w:val="a"/>
    <w:uiPriority w:val="1"/>
    <w:qFormat/>
    <w:rsid w:val="00E260D9"/>
    <w:pPr>
      <w:widowControl w:val="0"/>
      <w:bidi w:val="0"/>
      <w:spacing w:after="0" w:line="240" w:lineRule="auto"/>
    </w:pPr>
    <w:rPr>
      <w:rFonts w:eastAsia="Calibri"/>
      <w:lang w:bidi="ar-SA"/>
    </w:rPr>
  </w:style>
  <w:style w:type="character" w:customStyle="1" w:styleId="fn">
    <w:name w:val="fn"/>
    <w:rsid w:val="0099283B"/>
  </w:style>
  <w:style w:type="character" w:customStyle="1" w:styleId="mb">
    <w:name w:val="mb"/>
    <w:rsid w:val="0099283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pp-place-title5">
    <w:name w:val="pp-place-title5"/>
    <w:rsid w:val="0099283B"/>
    <w:rPr>
      <w:b/>
      <w:bCs/>
      <w:sz w:val="37"/>
      <w:szCs w:val="37"/>
    </w:rPr>
  </w:style>
  <w:style w:type="character" w:customStyle="1" w:styleId="pp-headline-itempp-headline-address">
    <w:name w:val="pp-headline-item pp-headline-address"/>
    <w:basedOn w:val="a0"/>
    <w:rsid w:val="0099283B"/>
  </w:style>
  <w:style w:type="character" w:customStyle="1" w:styleId="st1">
    <w:name w:val="st1"/>
    <w:basedOn w:val="a0"/>
    <w:rsid w:val="0099283B"/>
  </w:style>
  <w:style w:type="paragraph" w:customStyle="1" w:styleId="Standard">
    <w:name w:val="Standard"/>
    <w:rsid w:val="005A158B"/>
    <w:pPr>
      <w:suppressAutoHyphens/>
      <w:autoSpaceDN w:val="0"/>
      <w:textAlignment w:val="baseline"/>
    </w:pPr>
    <w:rPr>
      <w:rFonts w:ascii="Tinos" w:eastAsia="Droid Sans Fallback" w:hAnsi="Tinos" w:cs="DejaVu Sans"/>
      <w:kern w:val="3"/>
      <w:sz w:val="24"/>
      <w:szCs w:val="24"/>
      <w:lang w:eastAsia="zh-CN" w:bidi="hi-IN"/>
    </w:rPr>
  </w:style>
  <w:style w:type="character" w:customStyle="1" w:styleId="xbe">
    <w:name w:val="_xbe"/>
    <w:basedOn w:val="a0"/>
    <w:rsid w:val="00E2545F"/>
  </w:style>
  <w:style w:type="paragraph" w:styleId="ae">
    <w:name w:val="header"/>
    <w:basedOn w:val="a"/>
    <w:link w:val="af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">
    <w:name w:val="כותרת עליונה תו"/>
    <w:basedOn w:val="a0"/>
    <w:link w:val="ae"/>
    <w:uiPriority w:val="99"/>
    <w:rsid w:val="0080658E"/>
    <w:rPr>
      <w:rFonts w:eastAsia="Times New Roman"/>
      <w:sz w:val="22"/>
      <w:szCs w:val="22"/>
    </w:rPr>
  </w:style>
  <w:style w:type="paragraph" w:styleId="af0">
    <w:name w:val="footer"/>
    <w:basedOn w:val="a"/>
    <w:link w:val="af1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1">
    <w:name w:val="כותרת תחתונה תו"/>
    <w:basedOn w:val="a0"/>
    <w:link w:val="af0"/>
    <w:uiPriority w:val="99"/>
    <w:rsid w:val="0080658E"/>
    <w:rPr>
      <w:rFonts w:eastAsia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Normal Table" w:semiHidden="0" w:unhideWhenUsed="0"/>
    <w:lsdException w:name="Table Web 3" w:semiHidden="0" w:unhideWhenUsed="0"/>
    <w:lsdException w:name="Table Grid" w:locked="1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FA5"/>
    <w:pPr>
      <w:bidi/>
      <w:spacing w:after="200" w:line="276" w:lineRule="auto"/>
    </w:pPr>
    <w:rPr>
      <w:rFonts w:eastAsia="Times New Roman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locked/>
    <w:rsid w:val="00FC0650"/>
    <w:pPr>
      <w:bidi w:val="0"/>
      <w:spacing w:before="100" w:beforeAutospacing="1" w:after="100" w:afterAutospacing="1" w:line="240" w:lineRule="auto"/>
      <w:outlineLvl w:val="0"/>
    </w:pPr>
    <w:rPr>
      <w:rFonts w:ascii="Times New Roman" w:eastAsia="Calibri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FC0650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semiHidden/>
    <w:rsid w:val="00981FA5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981FA5"/>
  </w:style>
  <w:style w:type="paragraph" w:customStyle="1" w:styleId="ecxmsonormal">
    <w:name w:val="ecxmsonormal"/>
    <w:basedOn w:val="Normal"/>
    <w:uiPriority w:val="99"/>
    <w:rsid w:val="00B75740"/>
    <w:pPr>
      <w:bidi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rsid w:val="00AC7D2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C7D2B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C7D2B"/>
    <w:rPr>
      <w:rFonts w:eastAsia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C7D2B"/>
    <w:rPr>
      <w:b/>
    </w:rPr>
  </w:style>
  <w:style w:type="character" w:customStyle="1" w:styleId="CommentSubjectChar">
    <w:name w:val="Comment Subject Char"/>
    <w:link w:val="CommentSubject"/>
    <w:uiPriority w:val="99"/>
    <w:semiHidden/>
    <w:locked/>
    <w:rsid w:val="00AC7D2B"/>
    <w:rPr>
      <w:rFonts w:eastAsia="Times New Roman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AC7D2B"/>
    <w:pPr>
      <w:spacing w:after="0" w:line="240" w:lineRule="auto"/>
    </w:pPr>
    <w:rPr>
      <w:rFonts w:ascii="Tahoma" w:eastAsia="Calibri" w:hAnsi="Tahoma" w:cs="Times New Roman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locked/>
    <w:rsid w:val="00AC7D2B"/>
    <w:rPr>
      <w:rFonts w:ascii="Tahoma" w:hAnsi="Tahoma"/>
      <w:sz w:val="16"/>
    </w:rPr>
  </w:style>
  <w:style w:type="paragraph" w:styleId="NormalWeb">
    <w:name w:val="Normal (Web)"/>
    <w:basedOn w:val="Normal"/>
    <w:uiPriority w:val="99"/>
    <w:rsid w:val="00FC0F87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Emphasis">
    <w:name w:val="Emphasis"/>
    <w:uiPriority w:val="99"/>
    <w:qFormat/>
    <w:locked/>
    <w:rsid w:val="00674456"/>
    <w:rPr>
      <w:rFonts w:cs="Times New Roman"/>
      <w:i/>
      <w:iCs/>
    </w:rPr>
  </w:style>
  <w:style w:type="character" w:customStyle="1" w:styleId="st">
    <w:name w:val="st"/>
    <w:uiPriority w:val="99"/>
    <w:rsid w:val="00674456"/>
    <w:rPr>
      <w:rFonts w:cs="Times New Roman"/>
    </w:rPr>
  </w:style>
  <w:style w:type="character" w:customStyle="1" w:styleId="il">
    <w:name w:val="il"/>
    <w:uiPriority w:val="99"/>
    <w:rsid w:val="00674456"/>
    <w:rPr>
      <w:rFonts w:cs="Times New Roman"/>
    </w:rPr>
  </w:style>
  <w:style w:type="paragraph" w:styleId="ListParagraph">
    <w:name w:val="List Paragraph"/>
    <w:basedOn w:val="Normal"/>
    <w:uiPriority w:val="99"/>
    <w:qFormat/>
    <w:rsid w:val="00190C6C"/>
    <w:pPr>
      <w:ind w:left="720"/>
      <w:contextualSpacing/>
    </w:pPr>
  </w:style>
  <w:style w:type="paragraph" w:customStyle="1" w:styleId="xmsonormal">
    <w:name w:val="x_msonormal"/>
    <w:basedOn w:val="Normal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xmsolistparagraph">
    <w:name w:val="x_msolistparagraph"/>
    <w:basedOn w:val="Normal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locked/>
    <w:rsid w:val="005F1F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B5F2C"/>
    <w:rPr>
      <w:rFonts w:eastAsia="Times New Roman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E260D9"/>
    <w:pPr>
      <w:widowControl w:val="0"/>
      <w:bidi w:val="0"/>
      <w:spacing w:after="0" w:line="240" w:lineRule="auto"/>
    </w:pPr>
    <w:rPr>
      <w:rFonts w:eastAsia="Calibri"/>
      <w:lang w:bidi="ar-SA"/>
    </w:rPr>
  </w:style>
  <w:style w:type="character" w:customStyle="1" w:styleId="fn">
    <w:name w:val="fn"/>
    <w:rsid w:val="0099283B"/>
  </w:style>
  <w:style w:type="character" w:customStyle="1" w:styleId="mb">
    <w:name w:val="mb"/>
    <w:rsid w:val="0099283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pp-place-title5">
    <w:name w:val="pp-place-title5"/>
    <w:rsid w:val="0099283B"/>
    <w:rPr>
      <w:b/>
      <w:bCs/>
      <w:sz w:val="37"/>
      <w:szCs w:val="37"/>
    </w:rPr>
  </w:style>
  <w:style w:type="character" w:customStyle="1" w:styleId="pp-headline-itempp-headline-address">
    <w:name w:val="pp-headline-item pp-headline-address"/>
    <w:basedOn w:val="DefaultParagraphFont"/>
    <w:rsid w:val="0099283B"/>
  </w:style>
  <w:style w:type="character" w:customStyle="1" w:styleId="st1">
    <w:name w:val="st1"/>
    <w:basedOn w:val="DefaultParagraphFont"/>
    <w:rsid w:val="0099283B"/>
  </w:style>
  <w:style w:type="paragraph" w:customStyle="1" w:styleId="Standard">
    <w:name w:val="Standard"/>
    <w:rsid w:val="005A158B"/>
    <w:pPr>
      <w:suppressAutoHyphens/>
      <w:autoSpaceDN w:val="0"/>
      <w:textAlignment w:val="baseline"/>
    </w:pPr>
    <w:rPr>
      <w:rFonts w:ascii="Tinos" w:eastAsia="Droid Sans Fallback" w:hAnsi="Tinos" w:cs="DejaVu Sans"/>
      <w:kern w:val="3"/>
      <w:sz w:val="24"/>
      <w:szCs w:val="24"/>
      <w:lang w:eastAsia="zh-CN" w:bidi="hi-IN"/>
    </w:rPr>
  </w:style>
  <w:style w:type="character" w:customStyle="1" w:styleId="xbe">
    <w:name w:val="_xbe"/>
    <w:basedOn w:val="DefaultParagraphFont"/>
    <w:rsid w:val="00E2545F"/>
  </w:style>
  <w:style w:type="paragraph" w:styleId="Header">
    <w:name w:val="header"/>
    <w:basedOn w:val="Normal"/>
    <w:link w:val="HeaderChar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58E"/>
    <w:rPr>
      <w:rFonts w:eastAsia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58E"/>
    <w:rPr>
      <w:rFonts w:eastAsia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76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8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884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8465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69884654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88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8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884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9884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1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2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44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4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29CC658-09D8-4851-8C23-442BA0FBF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46</Words>
  <Characters>423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SMC</Company>
  <LinksUpToDate>false</LinksUpToDate>
  <CharactersWithSpaces>5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t</dc:creator>
  <cp:lastModifiedBy>user</cp:lastModifiedBy>
  <cp:revision>4</cp:revision>
  <dcterms:created xsi:type="dcterms:W3CDTF">2016-09-06T20:15:00Z</dcterms:created>
  <dcterms:modified xsi:type="dcterms:W3CDTF">2016-09-20T20:44:00Z</dcterms:modified>
</cp:coreProperties>
</file>